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2C42B" w14:textId="364652FF" w:rsidR="00805B28" w:rsidRDefault="00805B28" w:rsidP="00805B2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ypomethylation-enhanced </w:t>
      </w:r>
      <w:r w:rsidR="00100877" w:rsidRPr="00100877">
        <w:rPr>
          <w:rFonts w:ascii="Times New Roman" w:eastAsia="宋体" w:hAnsi="Times New Roman" w:cs="Times New Roman"/>
          <w:b/>
          <w:bCs/>
          <w:sz w:val="24"/>
          <w:szCs w:val="24"/>
        </w:rPr>
        <w:t>F-Box Protein 32</w:t>
      </w:r>
      <w:r w:rsidR="0010087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romotes hepatocellular carcinogenesis via ubiquitin-mediated PHLPP2 degradation</w:t>
      </w:r>
    </w:p>
    <w:p w14:paraId="218C4ADD" w14:textId="77777777" w:rsidR="00805B28" w:rsidRDefault="00805B28" w:rsidP="00805B2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E20BE54" w14:textId="33B7067F" w:rsidR="00805B28" w:rsidRDefault="00805B28" w:rsidP="00805B2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05B28">
        <w:rPr>
          <w:rFonts w:ascii="Times New Roman" w:eastAsia="宋体" w:hAnsi="Times New Roman" w:cs="Times New Roman"/>
          <w:sz w:val="24"/>
          <w:szCs w:val="24"/>
        </w:rPr>
        <w:t xml:space="preserve">Running title: </w:t>
      </w:r>
      <w:r w:rsidR="006640DB" w:rsidRPr="006640DB">
        <w:rPr>
          <w:rFonts w:ascii="Times New Roman" w:eastAsia="宋体" w:hAnsi="Times New Roman" w:cs="Times New Roman"/>
          <w:sz w:val="24"/>
          <w:szCs w:val="24"/>
        </w:rPr>
        <w:t>F-Box Protein 32</w:t>
      </w:r>
      <w:r w:rsidR="006640D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05B28">
        <w:rPr>
          <w:rFonts w:ascii="Times New Roman" w:eastAsia="宋体" w:hAnsi="Times New Roman" w:cs="Times New Roman"/>
          <w:sz w:val="24"/>
          <w:szCs w:val="24"/>
        </w:rPr>
        <w:t xml:space="preserve">Promotes </w:t>
      </w:r>
      <w:r w:rsidR="00F844D7">
        <w:rPr>
          <w:rFonts w:ascii="Times New Roman" w:eastAsia="宋体" w:hAnsi="Times New Roman" w:cs="Times New Roman" w:hint="eastAsia"/>
          <w:sz w:val="24"/>
          <w:szCs w:val="24"/>
        </w:rPr>
        <w:t>HCC</w:t>
      </w:r>
      <w:r w:rsidRPr="00805B28">
        <w:rPr>
          <w:rFonts w:ascii="Times New Roman" w:eastAsia="宋体" w:hAnsi="Times New Roman" w:cs="Times New Roman"/>
          <w:sz w:val="24"/>
          <w:szCs w:val="24"/>
        </w:rPr>
        <w:t xml:space="preserve"> Progression</w:t>
      </w:r>
    </w:p>
    <w:p w14:paraId="69325F46" w14:textId="77777777" w:rsidR="00805B28" w:rsidRDefault="00805B28" w:rsidP="00805B2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90C170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</w:rPr>
        <w:t>Shu Chen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1,#,*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Kai Yu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2,#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11FE5">
        <w:rPr>
          <w:rFonts w:ascii="Times New Roman" w:eastAsia="宋体" w:hAnsi="Times New Roman" w:cs="Times New Roman"/>
          <w:sz w:val="24"/>
          <w:szCs w:val="24"/>
        </w:rPr>
        <w:t>Zhengming</w:t>
      </w:r>
      <w:proofErr w:type="spellEnd"/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Deng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3,#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11FE5">
        <w:rPr>
          <w:rFonts w:ascii="Times New Roman" w:eastAsia="宋体" w:hAnsi="Times New Roman" w:cs="Times New Roman"/>
          <w:sz w:val="24"/>
          <w:szCs w:val="24"/>
        </w:rPr>
        <w:t>Xiaopei</w:t>
      </w:r>
      <w:proofErr w:type="spellEnd"/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Hao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4,#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Ping Shi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5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611FE5">
        <w:rPr>
          <w:rFonts w:ascii="Times New Roman" w:eastAsia="宋体" w:hAnsi="Times New Roman" w:cs="Times New Roman"/>
          <w:sz w:val="24"/>
          <w:szCs w:val="24"/>
        </w:rPr>
        <w:t>Zhengzheng</w:t>
      </w:r>
      <w:proofErr w:type="spellEnd"/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4,*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Jiali Xu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6,*.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Jingjing Dai</w:t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5,*.</w:t>
      </w:r>
    </w:p>
    <w:p w14:paraId="4759B7A9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</w:rPr>
        <w:br/>
      </w: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11FE5">
        <w:rPr>
          <w:rFonts w:ascii="Times New Roman" w:eastAsia="宋体" w:hAnsi="Times New Roman" w:cs="Times New Roman"/>
          <w:sz w:val="24"/>
          <w:szCs w:val="24"/>
        </w:rPr>
        <w:t>Department of Hepatobiliary Pancreatic Spleen Surgery, The Affiliated Hospital of Jiangsu University, Zhenjiang 212001, China.</w:t>
      </w:r>
    </w:p>
    <w:p w14:paraId="57E79D4B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611FE5">
        <w:rPr>
          <w:rFonts w:ascii="Times New Roman" w:eastAsia="宋体" w:hAnsi="Times New Roman" w:cs="Times New Roman"/>
          <w:bCs/>
          <w:sz w:val="24"/>
          <w:szCs w:val="24"/>
        </w:rPr>
        <w:t>Hepatobiliary Center, The First Affiliated Hospital with Nanjing Medical University; Key Laboratory of Liver Transplantation, Chinese Academy of Medical Sciences; NHC Key laboratory of Hepatobiliary cancers, Nanjing, Jiangsu Province, China.</w:t>
      </w:r>
    </w:p>
    <w:p w14:paraId="6B8A2A59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611FE5">
        <w:rPr>
          <w:rFonts w:ascii="Times New Roman" w:eastAsia="宋体" w:hAnsi="Times New Roman" w:cs="Times New Roman"/>
          <w:sz w:val="24"/>
          <w:szCs w:val="24"/>
        </w:rPr>
        <w:t>Department of General Surgery, Jiangsu Province Hospital of Chinese Medicine, Affiliated Hospital of Nanjing University of Chinese Medicine, Nanjing 210029, China.</w:t>
      </w:r>
    </w:p>
    <w:p w14:paraId="2E878BF3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Department of </w:t>
      </w:r>
      <w:proofErr w:type="spellStart"/>
      <w:r w:rsidRPr="00611FE5">
        <w:rPr>
          <w:rFonts w:ascii="Times New Roman" w:eastAsia="宋体" w:hAnsi="Times New Roman" w:cs="Times New Roman"/>
          <w:sz w:val="24"/>
          <w:szCs w:val="24"/>
        </w:rPr>
        <w:t>Hepatobiliopancreatic</w:t>
      </w:r>
      <w:proofErr w:type="spellEnd"/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Surgery, The Affiliated Cancer Hospital of Zhengzhou University &amp; Henan Cancer Hospital, Zhengzhou, 450008, China.</w:t>
      </w:r>
    </w:p>
    <w:p w14:paraId="2110A73F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611FE5">
        <w:rPr>
          <w:rFonts w:ascii="Times New Roman" w:eastAsia="宋体" w:hAnsi="Times New Roman" w:cs="Times New Roman"/>
          <w:sz w:val="24"/>
          <w:szCs w:val="24"/>
        </w:rPr>
        <w:t>Department of Infectious Diseases, The First Affiliated Hospital with Nanjing Medical University, Nanjing, Jiangsu Province 210029, China.</w:t>
      </w:r>
    </w:p>
    <w:p w14:paraId="16ECD7AF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611FE5">
        <w:rPr>
          <w:rFonts w:ascii="Times New Roman" w:eastAsia="宋体" w:hAnsi="Times New Roman" w:cs="Times New Roman"/>
          <w:sz w:val="24"/>
          <w:szCs w:val="24"/>
        </w:rPr>
        <w:t xml:space="preserve">Department of Anesthesiology, </w:t>
      </w:r>
      <w:proofErr w:type="spellStart"/>
      <w:r w:rsidRPr="00611FE5">
        <w:rPr>
          <w:rFonts w:ascii="Times New Roman" w:eastAsia="宋体" w:hAnsi="Times New Roman" w:cs="Times New Roman"/>
          <w:sz w:val="24"/>
          <w:szCs w:val="24"/>
        </w:rPr>
        <w:t>Jinling</w:t>
      </w:r>
      <w:proofErr w:type="spellEnd"/>
      <w:r w:rsidRPr="00611FE5">
        <w:rPr>
          <w:rFonts w:ascii="Times New Roman" w:eastAsia="宋体" w:hAnsi="Times New Roman" w:cs="Times New Roman"/>
          <w:sz w:val="24"/>
          <w:szCs w:val="24"/>
        </w:rPr>
        <w:t xml:space="preserve"> Hospital, Affiliated Hospital of Medical School, Nanjing University, Nanjing, Jiangsu Province, China.</w:t>
      </w:r>
    </w:p>
    <w:p w14:paraId="171B061B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2C5EFC3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1FE5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611FE5">
        <w:rPr>
          <w:rFonts w:ascii="Times New Roman" w:eastAsia="宋体" w:hAnsi="Times New Roman" w:cs="Times New Roman"/>
          <w:sz w:val="24"/>
          <w:szCs w:val="24"/>
        </w:rPr>
        <w:t>These authors contributed equally.</w:t>
      </w:r>
    </w:p>
    <w:p w14:paraId="7E8BB6EC" w14:textId="77777777" w:rsidR="00611FE5" w:rsidRPr="00611FE5" w:rsidRDefault="00611FE5" w:rsidP="00611FE5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611FE5" w:rsidRPr="00611FE5" w14:paraId="0A3481A5" w14:textId="77777777">
        <w:tc>
          <w:tcPr>
            <w:tcW w:w="2830" w:type="dxa"/>
            <w:hideMark/>
          </w:tcPr>
          <w:p w14:paraId="50F56695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611FE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>Correspondence authors:</w:t>
            </w:r>
          </w:p>
        </w:tc>
        <w:tc>
          <w:tcPr>
            <w:tcW w:w="5466" w:type="dxa"/>
            <w:hideMark/>
          </w:tcPr>
          <w:p w14:paraId="716D53CB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Jingjing Dai, email: </w:t>
            </w:r>
            <w:r w:rsidRPr="00611FE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daijingjing@njmu.edu.cn</w:t>
            </w:r>
          </w:p>
        </w:tc>
      </w:tr>
      <w:tr w:rsidR="00611FE5" w:rsidRPr="00611FE5" w14:paraId="246E9382" w14:textId="77777777">
        <w:tc>
          <w:tcPr>
            <w:tcW w:w="2830" w:type="dxa"/>
          </w:tcPr>
          <w:p w14:paraId="1B5E43D3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5466" w:type="dxa"/>
            <w:hideMark/>
          </w:tcPr>
          <w:p w14:paraId="0A5CC7ED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Jiali Xu, email: </w:t>
            </w:r>
            <w:r w:rsidRPr="00611FE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xjl15950466318@163.com</w:t>
            </w:r>
          </w:p>
        </w:tc>
      </w:tr>
      <w:tr w:rsidR="00611FE5" w:rsidRPr="00611FE5" w14:paraId="4EE06E4C" w14:textId="77777777">
        <w:tc>
          <w:tcPr>
            <w:tcW w:w="2830" w:type="dxa"/>
          </w:tcPr>
          <w:p w14:paraId="411DB5D9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5466" w:type="dxa"/>
            <w:hideMark/>
          </w:tcPr>
          <w:p w14:paraId="2BD61495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>Zhengzheng</w:t>
            </w:r>
            <w:proofErr w:type="spellEnd"/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ang, email: </w:t>
            </w:r>
            <w:r w:rsidRPr="00611FE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wangzz818@126.com</w:t>
            </w:r>
          </w:p>
        </w:tc>
      </w:tr>
      <w:tr w:rsidR="00611FE5" w:rsidRPr="00611FE5" w14:paraId="2765DB83" w14:textId="77777777">
        <w:tc>
          <w:tcPr>
            <w:tcW w:w="2830" w:type="dxa"/>
          </w:tcPr>
          <w:p w14:paraId="12F42F1B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5466" w:type="dxa"/>
            <w:hideMark/>
          </w:tcPr>
          <w:p w14:paraId="3CBFDBF3" w14:textId="77777777" w:rsidR="00611FE5" w:rsidRPr="00611FE5" w:rsidRDefault="00611FE5" w:rsidP="00611FE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1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hu Chen, email: </w:t>
            </w:r>
            <w:r w:rsidRPr="00611FE5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chenshuzj@163.com</w:t>
            </w:r>
          </w:p>
        </w:tc>
      </w:tr>
    </w:tbl>
    <w:p w14:paraId="047CFB6F" w14:textId="77777777" w:rsidR="00B804B8" w:rsidRPr="00B804B8" w:rsidRDefault="00B804B8" w:rsidP="00B804B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804B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5BA6E52D" w14:textId="646F2582" w:rsidR="00436DD5" w:rsidRDefault="00812468" w:rsidP="00436DD5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Tables</w:t>
      </w:r>
    </w:p>
    <w:p w14:paraId="28ED47B9" w14:textId="77777777" w:rsidR="00436DD5" w:rsidRDefault="00436DD5" w:rsidP="00893630">
      <w:pPr>
        <w:widowControl/>
        <w:jc w:val="center"/>
        <w:rPr>
          <w:rFonts w:ascii="Times New Roman" w:hAnsi="Times New Roman" w:cs="Times New Roman"/>
          <w:b/>
          <w:bCs/>
        </w:rPr>
      </w:pPr>
    </w:p>
    <w:tbl>
      <w:tblPr>
        <w:tblW w:w="5618" w:type="dxa"/>
        <w:tblInd w:w="98" w:type="dxa"/>
        <w:tblLook w:val="04A0" w:firstRow="1" w:lastRow="0" w:firstColumn="1" w:lastColumn="0" w:noHBand="0" w:noVBand="1"/>
      </w:tblPr>
      <w:tblGrid>
        <w:gridCol w:w="2155"/>
        <w:gridCol w:w="1572"/>
        <w:gridCol w:w="1891"/>
      </w:tblGrid>
      <w:tr w:rsidR="00B439A5" w:rsidRPr="00893630" w14:paraId="7712D11C" w14:textId="68A905A6" w:rsidTr="00B439A5">
        <w:trPr>
          <w:trHeight w:val="307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7D712" w14:textId="05555745" w:rsidR="00B439A5" w:rsidRPr="00893630" w:rsidRDefault="00B439A5" w:rsidP="00E3595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upplementary 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  <w:r w:rsidRPr="0089363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  <w:r w:rsidRPr="00B439A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HLPP2 ubiquitination site prediction.</w:t>
            </w:r>
          </w:p>
        </w:tc>
      </w:tr>
      <w:tr w:rsidR="00B439A5" w:rsidRPr="00893630" w14:paraId="6A4EA94E" w14:textId="47CAB6EC" w:rsidTr="00B439A5">
        <w:trPr>
          <w:trHeight w:val="325"/>
        </w:trPr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</w:tcPr>
          <w:p w14:paraId="27ED1DE1" w14:textId="3A58CA7D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</w:tcPr>
          <w:p w14:paraId="4E9FFA35" w14:textId="355008E9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</w:tcPr>
          <w:p w14:paraId="0A6C7961" w14:textId="5A72A165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Score</w:t>
            </w:r>
          </w:p>
        </w:tc>
      </w:tr>
      <w:tr w:rsidR="00B439A5" w:rsidRPr="00893630" w14:paraId="08D01E20" w14:textId="775177CD" w:rsidTr="00B439A5">
        <w:trPr>
          <w:trHeight w:val="325"/>
        </w:trPr>
        <w:tc>
          <w:tcPr>
            <w:tcW w:w="21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66C1FE4F" w14:textId="5F044E6A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5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3B4608E5" w14:textId="33DF6131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A134F8E" w14:textId="1BA06F8B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7524</w:t>
            </w:r>
          </w:p>
        </w:tc>
      </w:tr>
      <w:tr w:rsidR="00B439A5" w:rsidRPr="00893630" w14:paraId="08D238C5" w14:textId="1169C55B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05870" w14:textId="64237653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D9DF8" w14:textId="10DF96E4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B148548" w14:textId="6CAC5F99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6589</w:t>
            </w:r>
          </w:p>
        </w:tc>
      </w:tr>
      <w:tr w:rsidR="00B439A5" w:rsidRPr="00893630" w14:paraId="02C27AE4" w14:textId="1DCD3816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892D8" w14:textId="419ACF75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62191" w14:textId="3320E465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7DE7C9B" w14:textId="0FE6D195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5088</w:t>
            </w:r>
          </w:p>
        </w:tc>
      </w:tr>
      <w:tr w:rsidR="00B439A5" w:rsidRPr="00893630" w14:paraId="216EACF3" w14:textId="01133ED4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12DAE" w14:textId="7F547A1F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2568A" w14:textId="6B770D0B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A3C308" w14:textId="7331BC57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496</w:t>
            </w:r>
            <w:r w:rsidR="00271C04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39A5" w:rsidRPr="00893630" w14:paraId="4392D98B" w14:textId="77777777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6D814" w14:textId="11233BA0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C5F57" w14:textId="0FB315A3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5271FC" w14:textId="6451BDA4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4954</w:t>
            </w:r>
          </w:p>
        </w:tc>
      </w:tr>
      <w:tr w:rsidR="00B439A5" w:rsidRPr="00893630" w14:paraId="570432CE" w14:textId="77777777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08B0D" w14:textId="2EE53BF5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9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35E98" w14:textId="2B39F7C1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5E0C437" w14:textId="69E2611B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4386</w:t>
            </w:r>
          </w:p>
        </w:tc>
      </w:tr>
      <w:tr w:rsidR="00B439A5" w:rsidRPr="00893630" w14:paraId="5D64607F" w14:textId="77777777" w:rsidTr="00B439A5">
        <w:trPr>
          <w:trHeight w:val="325"/>
        </w:trPr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337AA0A9" w14:textId="2CB43947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027245BF" w14:textId="190624EC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EA5566" w14:textId="1BC33A31" w:rsidR="00B439A5" w:rsidRPr="00893630" w:rsidRDefault="00B439A5" w:rsidP="00B439A5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93630">
              <w:rPr>
                <w:rFonts w:ascii="Times New Roman" w:hAnsi="Times New Roman" w:cs="Times New Roman"/>
              </w:rPr>
              <w:t>0.4355</w:t>
            </w:r>
          </w:p>
        </w:tc>
      </w:tr>
    </w:tbl>
    <w:p w14:paraId="5308162E" w14:textId="77777777" w:rsidR="00893630" w:rsidRPr="00F73A4D" w:rsidRDefault="00893630" w:rsidP="00F73A4D">
      <w:pPr>
        <w:widowControl/>
        <w:rPr>
          <w:rFonts w:ascii="Times New Roman" w:hAnsi="Times New Roman" w:cs="Times New Roman"/>
          <w:b/>
          <w:bCs/>
        </w:rPr>
      </w:pPr>
    </w:p>
    <w:tbl>
      <w:tblPr>
        <w:tblW w:w="6806" w:type="dxa"/>
        <w:tblInd w:w="98" w:type="dxa"/>
        <w:tblLook w:val="04A0" w:firstRow="1" w:lastRow="0" w:firstColumn="1" w:lastColumn="0" w:noHBand="0" w:noVBand="1"/>
      </w:tblPr>
      <w:tblGrid>
        <w:gridCol w:w="1751"/>
        <w:gridCol w:w="5055"/>
      </w:tblGrid>
      <w:tr w:rsidR="00436DD5" w:rsidRPr="00D83715" w14:paraId="62642207" w14:textId="77777777" w:rsidTr="005F63F2">
        <w:trPr>
          <w:trHeight w:val="295"/>
        </w:trPr>
        <w:tc>
          <w:tcPr>
            <w:tcW w:w="68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2CCB6" w14:textId="13C37214" w:rsidR="00436DD5" w:rsidRPr="00D83715" w:rsidRDefault="00436DD5" w:rsidP="005F63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upplementary table </w:t>
            </w:r>
            <w:r w:rsidR="00F73A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. </w:t>
            </w:r>
            <w:proofErr w:type="spellStart"/>
            <w:r w:rsidR="00FE19D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q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RT</w:t>
            </w:r>
            <w:proofErr w:type="spellEnd"/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PCR primers used in this study.</w:t>
            </w:r>
          </w:p>
        </w:tc>
      </w:tr>
      <w:tr w:rsidR="00436DD5" w:rsidRPr="00D83715" w14:paraId="02C4693B" w14:textId="77777777" w:rsidTr="00363220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367A646C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106B6312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</w:p>
        </w:tc>
      </w:tr>
      <w:tr w:rsidR="00436DD5" w:rsidRPr="00D83715" w14:paraId="409154BC" w14:textId="77777777" w:rsidTr="00363220">
        <w:trPr>
          <w:trHeight w:val="28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4405BF0C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β‐actin 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2B7EF532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TCGTCGTCGACAACGGCTC</w:t>
            </w:r>
          </w:p>
        </w:tc>
      </w:tr>
      <w:tr w:rsidR="00436DD5" w:rsidRPr="00D83715" w14:paraId="5261E510" w14:textId="77777777" w:rsidTr="005F63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C7469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β‐actin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A97E4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AACATGATCTGGGTCATCTTCTC</w:t>
            </w:r>
          </w:p>
        </w:tc>
      </w:tr>
      <w:tr w:rsidR="00436DD5" w:rsidRPr="00D83715" w14:paraId="343BC08A" w14:textId="77777777" w:rsidTr="005F63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D6B7C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BXO3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13144" w14:textId="4879AB8A" w:rsidR="00436DD5" w:rsidRPr="00D83715" w:rsidRDefault="0007014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0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AGCGACCTCAGCAGTTAC</w:t>
            </w:r>
          </w:p>
        </w:tc>
      </w:tr>
      <w:tr w:rsidR="00436DD5" w:rsidRPr="00D83715" w14:paraId="563C5370" w14:textId="77777777" w:rsidTr="005F63F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735648DF" w14:textId="77777777" w:rsidR="00436DD5" w:rsidRPr="00D83715" w:rsidRDefault="00436DD5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BXO32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50368294" w14:textId="6A419167" w:rsidR="00436DD5" w:rsidRPr="00D83715" w:rsidRDefault="0007014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701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GCTCCTTCGTACTTCCTT</w:t>
            </w:r>
          </w:p>
        </w:tc>
      </w:tr>
    </w:tbl>
    <w:p w14:paraId="661DA5C6" w14:textId="155AE8EF" w:rsidR="00AE15D0" w:rsidRPr="00436DD5" w:rsidRDefault="00AE15D0">
      <w:pPr>
        <w:rPr>
          <w:rFonts w:ascii="Times New Roman" w:hAnsi="Times New Roman" w:cs="Times New Roman"/>
        </w:rPr>
      </w:pPr>
    </w:p>
    <w:tbl>
      <w:tblPr>
        <w:tblW w:w="7680" w:type="dxa"/>
        <w:tblInd w:w="98" w:type="dxa"/>
        <w:tblLook w:val="04A0" w:firstRow="1" w:lastRow="0" w:firstColumn="1" w:lastColumn="0" w:noHBand="0" w:noVBand="1"/>
      </w:tblPr>
      <w:tblGrid>
        <w:gridCol w:w="2250"/>
        <w:gridCol w:w="5430"/>
      </w:tblGrid>
      <w:tr w:rsidR="00AE15D0" w14:paraId="7657FF61" w14:textId="77777777">
        <w:trPr>
          <w:trHeight w:val="295"/>
        </w:trPr>
        <w:tc>
          <w:tcPr>
            <w:tcW w:w="76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D836F" w14:textId="01CF9478" w:rsidR="00AE15D0" w:rsidRDefault="0000000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Supplementary table </w:t>
            </w:r>
            <w:r w:rsidR="00F73A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. The target sequences of lentivir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hRNA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used in this study. </w:t>
            </w:r>
          </w:p>
        </w:tc>
      </w:tr>
      <w:tr w:rsidR="00AE15D0" w14:paraId="51CF75A1" w14:textId="77777777" w:rsidTr="00363220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28ED2613" w14:textId="77777777" w:rsidR="00AE15D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entiviral shR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center"/>
          </w:tcPr>
          <w:p w14:paraId="2CDA67DE" w14:textId="77777777" w:rsidR="00AE15D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arget sequence</w:t>
            </w:r>
          </w:p>
        </w:tc>
      </w:tr>
      <w:tr w:rsidR="00AE15D0" w14:paraId="6A431C85" w14:textId="77777777" w:rsidTr="00363220">
        <w:trPr>
          <w:trHeight w:val="278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34B5E7F7" w14:textId="4B10F130" w:rsidR="00AE15D0" w:rsidRPr="00042A6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h</w:t>
            </w:r>
            <w:r w:rsidR="00D83715" w:rsidRPr="00042A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3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190C785" w14:textId="3DCC40C6" w:rsidR="00AE15D0" w:rsidRPr="00042A6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ACAAGGAGGTATACAAT</w:t>
            </w:r>
          </w:p>
        </w:tc>
      </w:tr>
      <w:tr w:rsidR="00AE15D0" w14:paraId="16AF04BB" w14:textId="77777777" w:rsidTr="000D772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A070A" w14:textId="509DE80C" w:rsidR="00AE15D0" w:rsidRPr="00042A6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h2</w:t>
            </w:r>
          </w:p>
        </w:tc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D39D" w14:textId="0517B014" w:rsidR="00AE15D0" w:rsidRPr="00042A6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AAGAAGATGTATTTCAAAC</w:t>
            </w:r>
          </w:p>
        </w:tc>
      </w:tr>
      <w:tr w:rsidR="00AE15D0" w14:paraId="78DA3A75" w14:textId="77777777" w:rsidTr="000D772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337A" w14:textId="0CDDB295" w:rsidR="00AE15D0" w:rsidRPr="00042A60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h</w:t>
            </w:r>
            <w:r w:rsidR="00D83715" w:rsidRPr="00042A6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BC58" w14:textId="696C7E2D" w:rsidR="00AE15D0" w:rsidRPr="00042A60" w:rsidRDefault="00D8371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AGGAAAGAGCAGTATGGA</w:t>
            </w:r>
          </w:p>
        </w:tc>
      </w:tr>
      <w:tr w:rsidR="000D7721" w14:paraId="15449FAD" w14:textId="77777777" w:rsidTr="000D7721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4AF4C6" w14:textId="1D0817DE" w:rsidR="000D7721" w:rsidRPr="00042A60" w:rsidRDefault="000D772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sh-Fbxo32</w:t>
            </w:r>
          </w:p>
        </w:tc>
        <w:tc>
          <w:tcPr>
            <w:tcW w:w="53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9D153D" w14:textId="210EA4CC" w:rsidR="000D7721" w:rsidRPr="00042A60" w:rsidRDefault="000D772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D772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TATGAAGATGCCACACAAT</w:t>
            </w:r>
          </w:p>
        </w:tc>
      </w:tr>
    </w:tbl>
    <w:p w14:paraId="7F4C2680" w14:textId="77777777" w:rsidR="00AE15D0" w:rsidRDefault="00AE15D0"/>
    <w:tbl>
      <w:tblPr>
        <w:tblW w:w="6806" w:type="dxa"/>
        <w:tblInd w:w="98" w:type="dxa"/>
        <w:tblLook w:val="04A0" w:firstRow="1" w:lastRow="0" w:firstColumn="1" w:lastColumn="0" w:noHBand="0" w:noVBand="1"/>
      </w:tblPr>
      <w:tblGrid>
        <w:gridCol w:w="1715"/>
        <w:gridCol w:w="5091"/>
      </w:tblGrid>
      <w:tr w:rsidR="0047130F" w:rsidRPr="00D83715" w14:paraId="73316446" w14:textId="77777777" w:rsidTr="0047130F">
        <w:trPr>
          <w:trHeight w:val="295"/>
        </w:trPr>
        <w:tc>
          <w:tcPr>
            <w:tcW w:w="68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021B7A59" w14:textId="1CE9BA25" w:rsidR="0047130F" w:rsidRPr="00D83715" w:rsidRDefault="0047130F" w:rsidP="005F63F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upplementary table </w:t>
            </w:r>
            <w:r w:rsidR="00F73A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. Primers for BSP.</w:t>
            </w:r>
          </w:p>
        </w:tc>
      </w:tr>
      <w:tr w:rsidR="0047130F" w:rsidRPr="00D83715" w14:paraId="7D9C9DD9" w14:textId="77777777" w:rsidTr="00363220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48E0B742" w14:textId="77777777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6FE34A0C" w14:textId="262FAA31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</w:p>
        </w:tc>
      </w:tr>
      <w:tr w:rsidR="0047130F" w:rsidRPr="00D83715" w14:paraId="73D62723" w14:textId="77777777" w:rsidTr="00363220">
        <w:trPr>
          <w:trHeight w:val="280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7C6098D2" w14:textId="35916488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BXO32 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20D3AE65" w14:textId="7FE17731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TGGCCCTGGGTACATCATTTAACC</w:t>
            </w:r>
          </w:p>
        </w:tc>
      </w:tr>
      <w:tr w:rsidR="0047130F" w:rsidRPr="00D83715" w14:paraId="01A49942" w14:textId="77777777" w:rsidTr="0047130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79A870BC" w14:textId="3214CC3C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BXO32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4DF9C26C" w14:textId="3762D8C3" w:rsidR="0047130F" w:rsidRPr="00D83715" w:rsidRDefault="0047130F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CTGGTTAGTGACAGCTAAGGGGC</w:t>
            </w:r>
          </w:p>
        </w:tc>
      </w:tr>
    </w:tbl>
    <w:p w14:paraId="244EE7B3" w14:textId="77777777" w:rsidR="0047130F" w:rsidRPr="00D83715" w:rsidRDefault="0047130F">
      <w:pPr>
        <w:rPr>
          <w:rFonts w:ascii="Times New Roman" w:hAnsi="Times New Roman" w:cs="Times New Roman"/>
          <w:szCs w:val="21"/>
        </w:rPr>
      </w:pPr>
    </w:p>
    <w:tbl>
      <w:tblPr>
        <w:tblW w:w="802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973"/>
        <w:gridCol w:w="4047"/>
      </w:tblGrid>
      <w:tr w:rsidR="00AE15D0" w:rsidRPr="00D83715" w14:paraId="5E23C246" w14:textId="77777777">
        <w:trPr>
          <w:trHeight w:val="295"/>
        </w:trPr>
        <w:tc>
          <w:tcPr>
            <w:tcW w:w="8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4BA82" w14:textId="30325E04" w:rsidR="00AE15D0" w:rsidRPr="00D83715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Supplementary table </w:t>
            </w:r>
            <w:r w:rsidR="00F73A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. List of online databases used in this study.</w:t>
            </w:r>
          </w:p>
        </w:tc>
      </w:tr>
      <w:tr w:rsidR="00AE15D0" w:rsidRPr="00D83715" w14:paraId="250B3360" w14:textId="77777777" w:rsidTr="00363220">
        <w:trPr>
          <w:trHeight w:val="280"/>
        </w:trPr>
        <w:tc>
          <w:tcPr>
            <w:tcW w:w="3973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1CE0E859" w14:textId="77777777" w:rsidR="00AE15D0" w:rsidRPr="00D83715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atabase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7B3E6DE7" w14:textId="77777777" w:rsidR="00AE15D0" w:rsidRPr="00D83715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nline link</w:t>
            </w:r>
          </w:p>
        </w:tc>
      </w:tr>
      <w:tr w:rsidR="00F73A4D" w:rsidRPr="00D83715" w14:paraId="319A2A6F" w14:textId="77777777" w:rsidTr="00363220">
        <w:trPr>
          <w:trHeight w:val="280"/>
        </w:trPr>
        <w:tc>
          <w:tcPr>
            <w:tcW w:w="39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5D022906" w14:textId="208B94C5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F73A4D">
              <w:rPr>
                <w:rFonts w:ascii="Times New Roman" w:eastAsia="等线" w:hAnsi="Times New Roman" w:cs="Times New Roman"/>
                <w:color w:val="131413"/>
                <w:szCs w:val="21"/>
              </w:rPr>
              <w:t>GPS-Uber</w:t>
            </w:r>
          </w:p>
        </w:tc>
        <w:tc>
          <w:tcPr>
            <w:tcW w:w="4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36ECB2F5" w14:textId="08D4D5EE" w:rsidR="00F73A4D" w:rsidRPr="00D83715" w:rsidRDefault="00F73A4D" w:rsidP="00F73A4D">
            <w:pPr>
              <w:widowControl/>
              <w:jc w:val="left"/>
              <w:textAlignment w:val="bottom"/>
              <w:rPr>
                <w:rStyle w:val="a8"/>
                <w:rFonts w:ascii="Times New Roman" w:hAnsi="Times New Roman" w:cs="Times New Roman"/>
                <w:szCs w:val="21"/>
              </w:rPr>
            </w:pPr>
            <w:r w:rsidRPr="00F73A4D">
              <w:rPr>
                <w:rStyle w:val="a8"/>
                <w:rFonts w:ascii="Times New Roman" w:hAnsi="Times New Roman" w:cs="Times New Roman"/>
                <w:szCs w:val="21"/>
              </w:rPr>
              <w:t>https://gpsuber.biocuckoo.cn/</w:t>
            </w:r>
          </w:p>
        </w:tc>
      </w:tr>
      <w:tr w:rsidR="00F73A4D" w:rsidRPr="00D83715" w14:paraId="7E6146F4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B87A" w14:textId="4093E564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131413"/>
                <w:szCs w:val="21"/>
              </w:rPr>
              <w:t>UALCAN database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7E88D" w14:textId="04DACDA2" w:rsidR="00F73A4D" w:rsidRPr="00D83715" w:rsidRDefault="00F73A4D" w:rsidP="00F73A4D">
            <w:pPr>
              <w:widowControl/>
              <w:jc w:val="left"/>
              <w:textAlignment w:val="bottom"/>
              <w:rPr>
                <w:rStyle w:val="a8"/>
                <w:rFonts w:ascii="Times New Roman" w:hAnsi="Times New Roman" w:cs="Times New Roman"/>
                <w:szCs w:val="21"/>
              </w:rPr>
            </w:pPr>
            <w:r w:rsidRPr="00D83715">
              <w:rPr>
                <w:rStyle w:val="a8"/>
                <w:rFonts w:ascii="Times New Roman" w:hAnsi="Times New Roman" w:cs="Times New Roman"/>
                <w:szCs w:val="21"/>
              </w:rPr>
              <w:t>https://ualcan.path.uab.edu/</w:t>
            </w:r>
          </w:p>
        </w:tc>
      </w:tr>
      <w:tr w:rsidR="00F73A4D" w:rsidRPr="00D83715" w14:paraId="7C2E1545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C07C2" w14:textId="337E0262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EPIA database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286E7" w14:textId="7E25F47C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hyperlink r:id="rId8" w:history="1">
              <w:r w:rsidRPr="00D83715">
                <w:rPr>
                  <w:rStyle w:val="a8"/>
                  <w:rFonts w:ascii="Times New Roman" w:eastAsia="等线" w:hAnsi="Times New Roman" w:cs="Times New Roman"/>
                  <w:szCs w:val="21"/>
                </w:rPr>
                <w:t>http://gepia.cancer-pku.cn/</w:t>
              </w:r>
            </w:hyperlink>
          </w:p>
        </w:tc>
      </w:tr>
      <w:tr w:rsidR="00F73A4D" w:rsidRPr="00D83715" w14:paraId="0D69FF8D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40F20" w14:textId="51E3E236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ene set enrichment analysis (GSEA)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51818" w14:textId="340187CA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hyperlink r:id="rId9" w:history="1">
              <w:r w:rsidRPr="00D83715">
                <w:rPr>
                  <w:rStyle w:val="a8"/>
                  <w:rFonts w:ascii="Times New Roman" w:eastAsia="等线" w:hAnsi="Times New Roman" w:cs="Times New Roman"/>
                  <w:szCs w:val="21"/>
                </w:rPr>
                <w:t>https://www.broadlnstitute.org/gsea/</w:t>
              </w:r>
            </w:hyperlink>
          </w:p>
        </w:tc>
      </w:tr>
      <w:tr w:rsidR="00F73A4D" w:rsidRPr="00D83715" w14:paraId="6D40F401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D8BDB" w14:textId="0FF275FA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RING database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B1CEA" w14:textId="3F54F3E5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hyperlink r:id="rId10" w:history="1">
              <w:r w:rsidRPr="00D83715">
                <w:rPr>
                  <w:rStyle w:val="a8"/>
                  <w:rFonts w:ascii="Times New Roman" w:eastAsia="等线" w:hAnsi="Times New Roman" w:cs="Times New Roman"/>
                  <w:szCs w:val="21"/>
                </w:rPr>
                <w:t>https://string-db.org/</w:t>
              </w:r>
            </w:hyperlink>
          </w:p>
        </w:tc>
      </w:tr>
      <w:tr w:rsidR="00F73A4D" w:rsidRPr="00D83715" w14:paraId="558C677F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DB0A3" w14:textId="37C0E4B2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AVID database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E5B2C" w14:textId="1D752316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hyperlink r:id="rId11" w:history="1">
              <w:r w:rsidRPr="00D83715">
                <w:rPr>
                  <w:rStyle w:val="a8"/>
                  <w:rFonts w:ascii="Times New Roman" w:eastAsia="等线" w:hAnsi="Times New Roman" w:cs="Times New Roman"/>
                  <w:szCs w:val="21"/>
                </w:rPr>
                <w:t>https://david.ncifcrf.gov/</w:t>
              </w:r>
            </w:hyperlink>
          </w:p>
        </w:tc>
      </w:tr>
      <w:tr w:rsidR="00F73A4D" w:rsidRPr="00D83715" w14:paraId="1422FE9D" w14:textId="77777777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08733" w14:textId="52C59048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D83715">
              <w:rPr>
                <w:rFonts w:ascii="Times New Roman" w:eastAsia="宋体" w:hAnsi="Times New Roman" w:cs="Times New Roman"/>
                <w:szCs w:val="21"/>
              </w:rPr>
              <w:t>MethPrimer</w:t>
            </w:r>
            <w:proofErr w:type="spellEnd"/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F6C84" w14:textId="764B30CF" w:rsidR="00F73A4D" w:rsidRPr="00D83715" w:rsidRDefault="00F73A4D" w:rsidP="00F73A4D">
            <w:pPr>
              <w:widowControl/>
              <w:jc w:val="left"/>
              <w:textAlignment w:val="bottom"/>
              <w:rPr>
                <w:rStyle w:val="a8"/>
                <w:rFonts w:ascii="Times New Roman" w:eastAsia="等线" w:hAnsi="Times New Roman" w:cs="Times New Roman"/>
                <w:szCs w:val="21"/>
              </w:rPr>
            </w:pPr>
            <w:r w:rsidRPr="00D83715">
              <w:rPr>
                <w:rStyle w:val="a8"/>
                <w:rFonts w:ascii="Times New Roman" w:eastAsia="等线" w:hAnsi="Times New Roman" w:cs="Times New Roman"/>
                <w:szCs w:val="21"/>
              </w:rPr>
              <w:t>https://www.urogene.org/</w:t>
            </w:r>
          </w:p>
        </w:tc>
      </w:tr>
      <w:tr w:rsidR="00F73A4D" w:rsidRPr="00D83715" w14:paraId="7DB7B32F" w14:textId="77777777" w:rsidTr="00127F86">
        <w:trPr>
          <w:trHeight w:val="295"/>
        </w:trPr>
        <w:tc>
          <w:tcPr>
            <w:tcW w:w="397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066B5C0A" w14:textId="2E59B75E" w:rsidR="00F73A4D" w:rsidRPr="00D83715" w:rsidRDefault="00F73A4D" w:rsidP="00F73A4D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83715">
              <w:rPr>
                <w:rFonts w:ascii="Times New Roman" w:eastAsia="宋体" w:hAnsi="Times New Roman" w:cs="Times New Roman"/>
                <w:szCs w:val="21"/>
              </w:rPr>
              <w:t>cBioPortal</w:t>
            </w:r>
            <w:proofErr w:type="spellEnd"/>
            <w:r w:rsidRPr="00D8371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atabase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5FB6AA7F" w14:textId="60DBACA6" w:rsidR="00F73A4D" w:rsidRPr="00D83715" w:rsidRDefault="00F73A4D" w:rsidP="00F73A4D">
            <w:pPr>
              <w:widowControl/>
              <w:jc w:val="left"/>
              <w:textAlignment w:val="bottom"/>
              <w:rPr>
                <w:rStyle w:val="a8"/>
                <w:rFonts w:ascii="Times New Roman" w:hAnsi="Times New Roman" w:cs="Times New Roman"/>
                <w:szCs w:val="21"/>
              </w:rPr>
            </w:pPr>
            <w:r w:rsidRPr="00D83715">
              <w:rPr>
                <w:rStyle w:val="a8"/>
                <w:rFonts w:ascii="Times New Roman" w:eastAsia="等线" w:hAnsi="Times New Roman" w:cs="Times New Roman"/>
                <w:szCs w:val="21"/>
              </w:rPr>
              <w:t>https://www.cbioportal.org/</w:t>
            </w:r>
          </w:p>
        </w:tc>
      </w:tr>
    </w:tbl>
    <w:p w14:paraId="4A6FD60B" w14:textId="77777777" w:rsidR="00AE15D0" w:rsidRDefault="00AE15D0"/>
    <w:tbl>
      <w:tblPr>
        <w:tblW w:w="8020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973"/>
        <w:gridCol w:w="4047"/>
      </w:tblGrid>
      <w:tr w:rsidR="00042A60" w:rsidRPr="00D83715" w14:paraId="76B495A2" w14:textId="77777777" w:rsidTr="005F63F2">
        <w:trPr>
          <w:trHeight w:val="295"/>
        </w:trPr>
        <w:tc>
          <w:tcPr>
            <w:tcW w:w="8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84DFD" w14:textId="14556292" w:rsidR="00042A60" w:rsidRPr="00D83715" w:rsidRDefault="00042A60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837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 xml:space="preserve">Supplementary table </w:t>
            </w:r>
            <w:r w:rsidR="00F73A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. List of </w:t>
            </w:r>
            <w:proofErr w:type="spellStart"/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oftware</w:t>
            </w:r>
            <w:r w:rsidR="0081246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proofErr w:type="spellEnd"/>
            <w:r w:rsidRPr="00D83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</w:tr>
      <w:tr w:rsidR="00042A60" w:rsidRPr="00D83715" w14:paraId="33CF6182" w14:textId="77777777" w:rsidTr="00363220">
        <w:trPr>
          <w:trHeight w:val="280"/>
        </w:trPr>
        <w:tc>
          <w:tcPr>
            <w:tcW w:w="3973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08DD66EF" w14:textId="24497C1E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A6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oftware</w:t>
            </w:r>
          </w:p>
        </w:tc>
        <w:tc>
          <w:tcPr>
            <w:tcW w:w="4047" w:type="dxa"/>
            <w:tcBorders>
              <w:top w:val="single" w:sz="8" w:space="0" w:color="000000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30C294B3" w14:textId="294546A3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6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ersion</w:t>
            </w:r>
          </w:p>
        </w:tc>
      </w:tr>
      <w:tr w:rsidR="00042A60" w:rsidRPr="00D83715" w14:paraId="3445A65F" w14:textId="77777777" w:rsidTr="00363220">
        <w:trPr>
          <w:trHeight w:val="280"/>
        </w:trPr>
        <w:tc>
          <w:tcPr>
            <w:tcW w:w="397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35DC80D5" w14:textId="41B2EBA9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131413"/>
                <w:szCs w:val="21"/>
              </w:rPr>
            </w:pPr>
            <w:r w:rsidRPr="00D46234">
              <w:rPr>
                <w:rFonts w:ascii="Times New Roman" w:eastAsia="等线" w:hAnsi="Times New Roman" w:cs="Times New Roman"/>
                <w:color w:val="131413"/>
                <w:szCs w:val="21"/>
              </w:rPr>
              <w:t xml:space="preserve">GraphPad </w:t>
            </w:r>
            <w:r w:rsidR="00042A60" w:rsidRPr="00042A60">
              <w:rPr>
                <w:rFonts w:ascii="Times New Roman" w:eastAsia="等线" w:hAnsi="Times New Roman" w:cs="Times New Roman"/>
                <w:color w:val="131413"/>
                <w:szCs w:val="21"/>
              </w:rPr>
              <w:t>Prism</w:t>
            </w:r>
          </w:p>
        </w:tc>
        <w:tc>
          <w:tcPr>
            <w:tcW w:w="404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67474597" w14:textId="4F9AE51D" w:rsidR="00042A60" w:rsidRPr="00D83715" w:rsidRDefault="00D46234" w:rsidP="005F63F2">
            <w:pPr>
              <w:widowControl/>
              <w:jc w:val="left"/>
              <w:textAlignment w:val="bottom"/>
              <w:rPr>
                <w:rStyle w:val="a8"/>
                <w:rFonts w:ascii="Times New Roman" w:hAnsi="Times New Roman" w:cs="Times New Roman"/>
                <w:szCs w:val="21"/>
              </w:rPr>
            </w:pPr>
            <w:r w:rsidRPr="00042A60">
              <w:rPr>
                <w:rFonts w:ascii="Times New Roman" w:eastAsia="等线" w:hAnsi="Times New Roman" w:cs="Times New Roman"/>
                <w:color w:val="131413"/>
                <w:szCs w:val="21"/>
              </w:rPr>
              <w:t>8.0</w:t>
            </w:r>
          </w:p>
        </w:tc>
      </w:tr>
      <w:tr w:rsidR="00042A60" w:rsidRPr="00D83715" w14:paraId="42818E56" w14:textId="77777777" w:rsidTr="005F63F2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C4F4B" w14:textId="7C32992B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6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mageJ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AE6B5" w14:textId="2FEDF367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r w:rsidRPr="00D46234">
              <w:rPr>
                <w:rFonts w:ascii="Times New Roman" w:hAnsi="Times New Roman" w:cs="Times New Roman"/>
                <w:szCs w:val="21"/>
              </w:rPr>
              <w:t>Open source</w:t>
            </w:r>
          </w:p>
        </w:tc>
      </w:tr>
      <w:tr w:rsidR="00042A60" w:rsidRPr="00D83715" w14:paraId="5FBFD3E4" w14:textId="77777777" w:rsidTr="005F63F2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E583F" w14:textId="32016239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6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BM SPSS statistics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C7561" w14:textId="185D0D42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0</w:t>
            </w:r>
          </w:p>
        </w:tc>
      </w:tr>
      <w:tr w:rsidR="00042A60" w:rsidRPr="00D83715" w14:paraId="4334A431" w14:textId="77777777" w:rsidTr="005F63F2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0C0DF" w14:textId="26824601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Pymol</w:t>
            </w:r>
            <w:proofErr w:type="spellEnd"/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40C32" w14:textId="1D6F0BBB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1</w:t>
            </w:r>
          </w:p>
        </w:tc>
      </w:tr>
      <w:tr w:rsidR="00042A60" w:rsidRPr="00D83715" w14:paraId="03C26CD7" w14:textId="77777777" w:rsidTr="005F63F2">
        <w:trPr>
          <w:trHeight w:val="28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BD752" w14:textId="61559D27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623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Origin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057BA" w14:textId="08E9AF50" w:rsidR="00042A60" w:rsidRPr="00D83715" w:rsidRDefault="00D46234" w:rsidP="005F63F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563C1"/>
                <w:szCs w:val="21"/>
                <w:u w:val="single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</w:tr>
      <w:tr w:rsidR="00D46234" w:rsidRPr="00D83715" w14:paraId="79C28BD5" w14:textId="77777777" w:rsidTr="005F63F2">
        <w:trPr>
          <w:trHeight w:val="295"/>
        </w:trPr>
        <w:tc>
          <w:tcPr>
            <w:tcW w:w="397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6FB009EA" w14:textId="5C9F6D3F" w:rsidR="00D46234" w:rsidRPr="00D83715" w:rsidRDefault="00D46234" w:rsidP="00D4623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46234">
              <w:rPr>
                <w:rFonts w:ascii="Times New Roman" w:eastAsia="宋体" w:hAnsi="Times New Roman" w:cs="Times New Roman"/>
                <w:szCs w:val="21"/>
              </w:rPr>
              <w:t>Quantification tool for Methylation Analysis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4F794114" w14:textId="04446152" w:rsidR="00D46234" w:rsidRPr="00D83715" w:rsidRDefault="00D46234" w:rsidP="00D46234">
            <w:pPr>
              <w:widowControl/>
              <w:jc w:val="left"/>
              <w:textAlignment w:val="bottom"/>
              <w:rPr>
                <w:rStyle w:val="a8"/>
                <w:rFonts w:ascii="Times New Roman" w:hAnsi="Times New Roman" w:cs="Times New Roman"/>
                <w:szCs w:val="21"/>
              </w:rPr>
            </w:pPr>
            <w:r w:rsidRPr="00D46234">
              <w:rPr>
                <w:rFonts w:ascii="Times New Roman" w:hAnsi="Times New Roman" w:cs="Times New Roman"/>
                <w:szCs w:val="21"/>
              </w:rPr>
              <w:t>Open source</w:t>
            </w:r>
          </w:p>
        </w:tc>
      </w:tr>
    </w:tbl>
    <w:p w14:paraId="30F46262" w14:textId="77777777" w:rsidR="00AE15D0" w:rsidRDefault="00AE15D0"/>
    <w:sectPr w:rsidR="00AE1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9BFF8" w14:textId="77777777" w:rsidR="00F21C60" w:rsidRDefault="00F21C60" w:rsidP="002C6340">
      <w:r>
        <w:separator/>
      </w:r>
    </w:p>
  </w:endnote>
  <w:endnote w:type="continuationSeparator" w:id="0">
    <w:p w14:paraId="20057EAB" w14:textId="77777777" w:rsidR="00F21C60" w:rsidRDefault="00F21C60" w:rsidP="002C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965EE" w14:textId="77777777" w:rsidR="00F21C60" w:rsidRDefault="00F21C60" w:rsidP="002C6340">
      <w:r>
        <w:separator/>
      </w:r>
    </w:p>
  </w:footnote>
  <w:footnote w:type="continuationSeparator" w:id="0">
    <w:p w14:paraId="43B1A70C" w14:textId="77777777" w:rsidR="00F21C60" w:rsidRDefault="00F21C60" w:rsidP="002C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A0YzZjOTljZWE4NjFkNjk3YWE5YjdhMGNkYzRjOGYifQ=="/>
  </w:docVars>
  <w:rsids>
    <w:rsidRoot w:val="16D61C41"/>
    <w:rsid w:val="00011F53"/>
    <w:rsid w:val="00042A60"/>
    <w:rsid w:val="00070144"/>
    <w:rsid w:val="00076AE9"/>
    <w:rsid w:val="000D7721"/>
    <w:rsid w:val="00100877"/>
    <w:rsid w:val="001306BF"/>
    <w:rsid w:val="001669B8"/>
    <w:rsid w:val="001A003D"/>
    <w:rsid w:val="001E708A"/>
    <w:rsid w:val="00271C04"/>
    <w:rsid w:val="002A4F3B"/>
    <w:rsid w:val="002B43C4"/>
    <w:rsid w:val="002C6340"/>
    <w:rsid w:val="003062B7"/>
    <w:rsid w:val="00321379"/>
    <w:rsid w:val="00321AB1"/>
    <w:rsid w:val="00363220"/>
    <w:rsid w:val="003C12A4"/>
    <w:rsid w:val="003C486C"/>
    <w:rsid w:val="003D59A7"/>
    <w:rsid w:val="00436DD5"/>
    <w:rsid w:val="004663A7"/>
    <w:rsid w:val="0047130F"/>
    <w:rsid w:val="004D2913"/>
    <w:rsid w:val="00514208"/>
    <w:rsid w:val="005315C7"/>
    <w:rsid w:val="005F5A6C"/>
    <w:rsid w:val="00611FE5"/>
    <w:rsid w:val="006640DB"/>
    <w:rsid w:val="006763BA"/>
    <w:rsid w:val="006D1ED1"/>
    <w:rsid w:val="006D6317"/>
    <w:rsid w:val="00751FBA"/>
    <w:rsid w:val="007647A1"/>
    <w:rsid w:val="007B16F7"/>
    <w:rsid w:val="007B5AE6"/>
    <w:rsid w:val="007B6B37"/>
    <w:rsid w:val="007D0F8E"/>
    <w:rsid w:val="007E1C0D"/>
    <w:rsid w:val="00805B28"/>
    <w:rsid w:val="00806330"/>
    <w:rsid w:val="00812468"/>
    <w:rsid w:val="00813602"/>
    <w:rsid w:val="00842089"/>
    <w:rsid w:val="00893630"/>
    <w:rsid w:val="00893F33"/>
    <w:rsid w:val="00960349"/>
    <w:rsid w:val="00973092"/>
    <w:rsid w:val="009C2ECF"/>
    <w:rsid w:val="00A11FC8"/>
    <w:rsid w:val="00A56D3C"/>
    <w:rsid w:val="00A7599B"/>
    <w:rsid w:val="00AA0B7C"/>
    <w:rsid w:val="00AB5072"/>
    <w:rsid w:val="00AE15D0"/>
    <w:rsid w:val="00B427A8"/>
    <w:rsid w:val="00B439A5"/>
    <w:rsid w:val="00B512C3"/>
    <w:rsid w:val="00B57FD7"/>
    <w:rsid w:val="00B804B8"/>
    <w:rsid w:val="00BA2A6D"/>
    <w:rsid w:val="00BD7172"/>
    <w:rsid w:val="00C8485A"/>
    <w:rsid w:val="00CC2AD7"/>
    <w:rsid w:val="00D04E95"/>
    <w:rsid w:val="00D46234"/>
    <w:rsid w:val="00D6730B"/>
    <w:rsid w:val="00D80845"/>
    <w:rsid w:val="00D83715"/>
    <w:rsid w:val="00DB2153"/>
    <w:rsid w:val="00DF7ACA"/>
    <w:rsid w:val="00E11C06"/>
    <w:rsid w:val="00E4568E"/>
    <w:rsid w:val="00E5437F"/>
    <w:rsid w:val="00EC728A"/>
    <w:rsid w:val="00F21C60"/>
    <w:rsid w:val="00F73A4D"/>
    <w:rsid w:val="00F746A2"/>
    <w:rsid w:val="00F844D7"/>
    <w:rsid w:val="00FA44E9"/>
    <w:rsid w:val="00FE19DD"/>
    <w:rsid w:val="00FE2FF3"/>
    <w:rsid w:val="07091DCE"/>
    <w:rsid w:val="0F113511"/>
    <w:rsid w:val="16D61C41"/>
    <w:rsid w:val="1B8D78C5"/>
    <w:rsid w:val="1CBA1F6E"/>
    <w:rsid w:val="208F4001"/>
    <w:rsid w:val="223631D9"/>
    <w:rsid w:val="25E87631"/>
    <w:rsid w:val="2DE25FC3"/>
    <w:rsid w:val="30D51E0F"/>
    <w:rsid w:val="36047787"/>
    <w:rsid w:val="361A58C3"/>
    <w:rsid w:val="3E9F580B"/>
    <w:rsid w:val="42F4724B"/>
    <w:rsid w:val="44E150AC"/>
    <w:rsid w:val="48AC47F0"/>
    <w:rsid w:val="4A520E24"/>
    <w:rsid w:val="4AB92C27"/>
    <w:rsid w:val="4DD06762"/>
    <w:rsid w:val="52F2298E"/>
    <w:rsid w:val="56383ADE"/>
    <w:rsid w:val="589D1F31"/>
    <w:rsid w:val="5B976A96"/>
    <w:rsid w:val="5E766667"/>
    <w:rsid w:val="5EA03F5F"/>
    <w:rsid w:val="60C66324"/>
    <w:rsid w:val="6C721E4A"/>
    <w:rsid w:val="70E4667F"/>
    <w:rsid w:val="7197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BDDBA5"/>
  <w15:docId w15:val="{E06147AC-D2CF-43C0-A944-68530A7B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042A6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qFormat/>
    <w:rPr>
      <w:sz w:val="24"/>
    </w:rPr>
  </w:style>
  <w:style w:type="character" w:styleId="a8">
    <w:name w:val="Hyperlink"/>
    <w:basedOn w:val="a0"/>
    <w:autoRedefine/>
    <w:uiPriority w:val="99"/>
    <w:qFormat/>
    <w:rPr>
      <w:color w:val="0000FF"/>
      <w:u w:val="single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a0"/>
    <w:autoRedefine/>
    <w:qFormat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qFormat/>
    <w:rsid w:val="00F746A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73A4D"/>
    <w:rPr>
      <w:color w:val="605E5C"/>
      <w:shd w:val="clear" w:color="auto" w:fill="E1DFDD"/>
    </w:rPr>
  </w:style>
  <w:style w:type="table" w:customStyle="1" w:styleId="1">
    <w:name w:val="网格型1"/>
    <w:basedOn w:val="a1"/>
    <w:next w:val="a9"/>
    <w:uiPriority w:val="39"/>
    <w:rsid w:val="00B804B8"/>
    <w:rPr>
      <w:rFonts w:ascii="等线" w:eastAsia="等线" w:hAnsi="等线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vid.ncifcrf.gov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string-db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broadlnstitute.org/gsea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861DEFA-BFFF-4295-A91B-F4EFB8BB71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成成</dc:creator>
  <cp:lastModifiedBy>立人 张</cp:lastModifiedBy>
  <cp:revision>31</cp:revision>
  <dcterms:created xsi:type="dcterms:W3CDTF">2024-08-27T05:35:00Z</dcterms:created>
  <dcterms:modified xsi:type="dcterms:W3CDTF">2025-09-0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484D736395F4F28916F56D445244BD0_13</vt:lpwstr>
  </property>
</Properties>
</file>